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CF559" w14:textId="77777777" w:rsidR="00426561" w:rsidRPr="00055EF0" w:rsidRDefault="00426561" w:rsidP="0005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EF0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55EF0">
        <w:rPr>
          <w:rFonts w:ascii="Times New Roman" w:hAnsi="Times New Roman" w:cs="Times New Roman"/>
          <w:sz w:val="24"/>
          <w:szCs w:val="24"/>
        </w:rPr>
        <w:t xml:space="preserve"> BIC</w:t>
      </w:r>
      <w:r w:rsidRPr="00055EF0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055EF0">
        <w:rPr>
          <w:rFonts w:ascii="Times New Roman" w:hAnsi="Times New Roman" w:cs="Times New Roman"/>
          <w:sz w:val="24"/>
          <w:szCs w:val="24"/>
        </w:rPr>
        <w:t xml:space="preserve"> (compound concentration in mg/l required to inhibit the biofilm formation by 50%) of the different assayed tannins.</w:t>
      </w:r>
    </w:p>
    <w:tbl>
      <w:tblPr>
        <w:tblW w:w="13684" w:type="dxa"/>
        <w:tblLook w:val="04A0" w:firstRow="1" w:lastRow="0" w:firstColumn="1" w:lastColumn="0" w:noHBand="0" w:noVBand="1"/>
      </w:tblPr>
      <w:tblGrid>
        <w:gridCol w:w="1841"/>
        <w:gridCol w:w="1964"/>
        <w:gridCol w:w="1236"/>
        <w:gridCol w:w="2001"/>
        <w:gridCol w:w="1236"/>
        <w:gridCol w:w="1301"/>
        <w:gridCol w:w="1155"/>
        <w:gridCol w:w="1795"/>
        <w:gridCol w:w="1155"/>
      </w:tblGrid>
      <w:tr w:rsidR="00426561" w:rsidRPr="00E3133B" w14:paraId="0B18E64E" w14:textId="77777777" w:rsidTr="007A20BD">
        <w:trPr>
          <w:trHeight w:val="198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FB2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modified Tannin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BF6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lmonella Typhimurium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776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C6D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16A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D77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E54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7D6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E99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26561" w:rsidRPr="00E3133B" w14:paraId="0712EE25" w14:textId="77777777" w:rsidTr="007A20BD">
        <w:trPr>
          <w:trHeight w:val="198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E46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16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EEC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 to 28.8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605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D27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 to 138.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A5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9E9" w14:textId="40916288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4A3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AA6C" w14:textId="09EC2941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263D7BD4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AD1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7A7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13E8" w14:textId="010AD4E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86D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4F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 to 39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8B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1DF" w14:textId="0CB3247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CF7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F98E" w14:textId="7E98A01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6133075D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332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A4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18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1BBF" w14:textId="669B5EB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50B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152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7C22" w14:textId="508E5E88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20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5BA6" w14:textId="6593977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CB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321" w14:textId="677F8426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1A50DDB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47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900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523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4AB8" w14:textId="1AA58E9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425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69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 to 33.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475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B90" w14:textId="5D67B631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24A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145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175" w14:textId="23A9AB7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7F0F260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2E7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CBD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E92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 to 191.0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8BC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545.8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479" w14:textId="40F1CDC0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49F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54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 to 89.2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10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03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 to 25.7</w:t>
            </w:r>
          </w:p>
        </w:tc>
      </w:tr>
      <w:tr w:rsidR="00426561" w:rsidRPr="00E3133B" w14:paraId="4C25F7EC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0B4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lank Reaction Tanni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FB7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lmonella Typhimuriu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A99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4AF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2A20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F88A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C79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99A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DB6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26561" w:rsidRPr="00E3133B" w14:paraId="5EE7F26C" w14:textId="77777777" w:rsidTr="007A20BD">
        <w:trPr>
          <w:trHeight w:val="198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0D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Blank-W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60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.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5C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.6 to 180.8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9BC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44C" w14:textId="18D34FC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81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EF0" w14:textId="3929742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376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CE5" w14:textId="3FDB57BE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8364695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132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Blank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A3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7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70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 to 5192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00C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F070" w14:textId="178140F1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CA2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6533" w14:textId="5D6DF57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301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B986" w14:textId="798DAACC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6704C784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BA8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Blank-W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161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BDD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 to 67.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441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296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FAFF" w14:textId="4F8BC4D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D2AB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F47" w14:textId="0ECBA0F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29BB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DD33" w14:textId="233FD45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70DFC68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F29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Blank-D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F7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0D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8 to 31.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932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14D8" w14:textId="37E37BD2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0B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3F7" w14:textId="234428E2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422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1687" w14:textId="40E69A2F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15C218F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E09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Blank-D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32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2D2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 to 29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448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04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2 to 40.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1F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303" w14:textId="010DF4A8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93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1E7B" w14:textId="4438610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192B6859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52B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Blank-D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31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11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 to 20.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F30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6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F25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.8 to 203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02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6F9" w14:textId="10734E0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EC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AD0" w14:textId="59FDB8A1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6C6FB118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D4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Blank-D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46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2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E946" w14:textId="35EB2F9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70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21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 to 86.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204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E2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 to 18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2B2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F7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1 to 320.6</w:t>
            </w:r>
          </w:p>
        </w:tc>
      </w:tr>
      <w:tr w:rsidR="00426561" w:rsidRPr="00E3133B" w14:paraId="5EF3A3FC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D8E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Blank-D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36F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.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361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36 to 373.1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FFD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E65E" w14:textId="53DAFB0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7E2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E453" w14:textId="5562374E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154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35.8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9F3" w14:textId="2D0F629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B413328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EA0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dified Tanni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664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lmonella Typhimuriu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F00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442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AA3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5B07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8C7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AD9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019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426561" w:rsidRPr="00E3133B" w14:paraId="12DCE619" w14:textId="77777777" w:rsidTr="007A20BD">
        <w:trPr>
          <w:trHeight w:val="198"/>
        </w:trPr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355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F9B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4CD" w14:textId="7A6E3B0B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8EB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E3F" w14:textId="219F28D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659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19E" w14:textId="0AD12BC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331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F2FE" w14:textId="54F66541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1909FAAA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0F2B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66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38D6" w14:textId="49C86D8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0DE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966" w14:textId="05106E76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7F9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08C" w14:textId="2378C8E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B6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BFF5" w14:textId="42A0BD6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33AEF9FE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0B6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 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D8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4145" w14:textId="17634742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D8A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C76" w14:textId="6F4B801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66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4E21" w14:textId="0FC3FD70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0ED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5469" w14:textId="2B57685F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5D17DC9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17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 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06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6F0" w14:textId="1D005E0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AEE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A41" w14:textId="12900212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CFE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A4EA" w14:textId="1C6EBE74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703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130" w14:textId="460FAF8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D69F536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6F9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 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F1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058" w14:textId="2716258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394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873" w14:textId="14F03C3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E99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27D5" w14:textId="0B7C9D3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ED3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B30" w14:textId="4155210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69735DA2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49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 C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4DA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0497" w14:textId="3A50A210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F78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2513" w14:textId="6123F6A6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2FB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ED01" w14:textId="7164A54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11B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E7E" w14:textId="4A77876C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96D4386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055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C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AD4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8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5781" w14:textId="3298988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AEE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BE5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 to 36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BA5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A38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 to 32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388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5023" w14:textId="3070585C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5B5407E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72C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</w:t>
            </w:r>
            <w:proofErr w:type="spellEnd"/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 C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02F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093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 to 18.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036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703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 to 132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003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59C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 to 1096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ECE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5009" w14:textId="076B5EC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C46B2F8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D66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 C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E7F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707B" w14:textId="27FBACE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18E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C69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 to 15.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2CB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87B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 to 28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DDB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3002" w14:textId="74CEE958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346A6FAD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795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 C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964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9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3149" w14:textId="248D1D9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6AE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E2C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 to 46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127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2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8444" w14:textId="610271BF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114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8BD6" w14:textId="68B64DC4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663862B2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1F0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 C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e</w:t>
            </w:r>
            <w:r w:rsidRPr="009376F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5D6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0660" w14:textId="01D05F6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5A4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3C79" w14:textId="4270D38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DB8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ACEC" w14:textId="647C17B1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910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35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BBB3" w14:textId="7CE39BEB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6D94AB47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280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C</w:t>
            </w:r>
            <w:r w:rsidRPr="00C12CA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399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AC3A" w14:textId="5FF1D2C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A6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DFEB" w14:textId="6A52EC1C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B1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449" w14:textId="4490D0E2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34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156" w14:textId="5B09898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1F3623F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B73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 C</w:t>
            </w:r>
            <w:r w:rsidRPr="00C12CA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36C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299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911" w14:textId="2CCC6C78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665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0F65" w14:textId="329C3E7C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758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7BBB" w14:textId="7563DC8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9DE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97A" w14:textId="76BA062B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EEF3627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FE6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 C</w:t>
            </w:r>
            <w:r w:rsidRPr="00C12CA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790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9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527" w14:textId="5DD5441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4C9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108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8 to 85.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0D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7933" w14:textId="2EB34EA2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879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BE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.2 to 602.3</w:t>
            </w:r>
          </w:p>
        </w:tc>
      </w:tr>
      <w:tr w:rsidR="00426561" w:rsidRPr="00E3133B" w14:paraId="2609E9F5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32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 C</w:t>
            </w:r>
            <w:r w:rsidRPr="00C12CA1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63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1B8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0 to 76.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29EA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A7C3" w14:textId="3632A7F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AEB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A7C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6 to 115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365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3772" w14:textId="57A948DF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5426FEAD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11C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20-C</w:t>
            </w:r>
            <w:r w:rsidRPr="008E56B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CF5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560E" w14:textId="61677EDF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574B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838D" w14:textId="3FA3A49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B7FB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C01E" w14:textId="02405B06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37F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8667" w14:textId="208026D6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35DD205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03D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C</w:t>
            </w:r>
            <w:r w:rsidRPr="008E56B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5CD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A3F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 to 35.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031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0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34D8" w14:textId="1E41EEF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1CF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B336" w14:textId="7357239E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D2EB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153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52F9" w14:textId="68E50B0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5A653B3C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C47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C</w:t>
            </w:r>
            <w:r w:rsidRPr="008E56B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3B9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0C49" w14:textId="2102D13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017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28B9" w14:textId="69D251AE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14E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B7A4" w14:textId="10207368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BA4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7236" w14:textId="148E6EE4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465A923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60C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C</w:t>
            </w:r>
            <w:r w:rsidRPr="008E56B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DFC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4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B5C6" w14:textId="4D96409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2B7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745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 to 38.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FE5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7BA3" w14:textId="3F1D79A4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1E3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126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0384" w14:textId="1C14C34A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0D611CE5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507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4-C</w:t>
            </w:r>
            <w:r w:rsidRPr="008E56B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H-0.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101D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F531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 to 1952.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054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32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7D7E" w14:textId="5958089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23CB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CE21" w14:textId="40BDDABB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A858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287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 to 16.6</w:t>
            </w:r>
          </w:p>
        </w:tc>
      </w:tr>
      <w:tr w:rsidR="00426561" w:rsidRPr="00E3133B" w14:paraId="778579F5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64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v-PEG-0.0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3C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19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356" w14:textId="2CEC43F3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3AC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 0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703" w14:textId="7C45DCB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435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6379" w14:textId="4C7B97B9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0C20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8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225" w14:textId="71F4C19C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5E17EDAC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A802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-PEG-0.05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463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997B" w14:textId="0417DC8C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DF2C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299.9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6C82" w14:textId="6FE134EF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82AE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3AD" w14:textId="2258FB77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953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214" w14:textId="70A0529D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  <w:tr w:rsidR="00426561" w:rsidRPr="00E3133B" w14:paraId="75A975E1" w14:textId="77777777" w:rsidTr="007A20BD">
        <w:trPr>
          <w:trHeight w:val="198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5D977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-01-PEG-0.0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9F59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 9. 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C924" w14:textId="5BA444C5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E1936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.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E9C3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7 to 186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99B4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939C" w14:textId="3D3AC6C0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C65F" w14:textId="77777777" w:rsidR="00426561" w:rsidRPr="00E3133B" w:rsidRDefault="00426561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3133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 600.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30B5" w14:textId="583E0AE1" w:rsidR="00426561" w:rsidRPr="00E3133B" w:rsidRDefault="0022523C" w:rsidP="007A20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ǂ</w:t>
            </w:r>
          </w:p>
        </w:tc>
      </w:tr>
    </w:tbl>
    <w:p w14:paraId="011C28AF" w14:textId="77777777" w:rsidR="00426561" w:rsidRDefault="00426561" w:rsidP="00426561">
      <w:pPr>
        <w:spacing w:line="240" w:lineRule="auto"/>
        <w:rPr>
          <w:sz w:val="16"/>
          <w:szCs w:val="16"/>
        </w:rPr>
      </w:pPr>
      <w:r w:rsidRPr="0034673D">
        <w:rPr>
          <w:sz w:val="16"/>
          <w:szCs w:val="16"/>
        </w:rPr>
        <w:t>The ~ next to a value indicate those BIC</w:t>
      </w:r>
      <w:r w:rsidRPr="0034673D">
        <w:rPr>
          <w:sz w:val="16"/>
          <w:szCs w:val="16"/>
          <w:vertAlign w:val="subscript"/>
        </w:rPr>
        <w:t>50</w:t>
      </w:r>
      <w:r w:rsidRPr="0034673D">
        <w:rPr>
          <w:sz w:val="16"/>
          <w:szCs w:val="16"/>
        </w:rPr>
        <w:t xml:space="preserve"> values could that not be accurately calculated due to the steepness of the curve</w:t>
      </w:r>
    </w:p>
    <w:p w14:paraId="1915B950" w14:textId="7343888F" w:rsidR="007F78D8" w:rsidRDefault="0022523C" w:rsidP="00426561">
      <w:pPr>
        <w:spacing w:line="240" w:lineRule="auto"/>
      </w:pPr>
      <w:r>
        <w:rPr>
          <w:sz w:val="16"/>
          <w:szCs w:val="16"/>
        </w:rPr>
        <w:t>ǂ</w:t>
      </w:r>
      <w:r w:rsidR="00426561">
        <w:rPr>
          <w:sz w:val="16"/>
          <w:szCs w:val="16"/>
        </w:rPr>
        <w:t>: Not possible to calculate 95% CI due to steepness of the curve</w:t>
      </w:r>
    </w:p>
    <w:sectPr w:rsidR="007F78D8" w:rsidSect="004265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561"/>
    <w:rsid w:val="00055EF0"/>
    <w:rsid w:val="0022523C"/>
    <w:rsid w:val="00426561"/>
    <w:rsid w:val="007F78D8"/>
    <w:rsid w:val="00946594"/>
    <w:rsid w:val="00B52E05"/>
    <w:rsid w:val="00DD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81554"/>
  <w15:chartTrackingRefBased/>
  <w15:docId w15:val="{E5B61B31-5D6E-4F66-99EC-A431B451B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bier Andoni Villanueva Martnez</dc:creator>
  <cp:keywords/>
  <dc:description/>
  <cp:lastModifiedBy>Xabier Andoni Villanueva Martnez</cp:lastModifiedBy>
  <cp:revision>4</cp:revision>
  <dcterms:created xsi:type="dcterms:W3CDTF">2022-08-23T21:08:00Z</dcterms:created>
  <dcterms:modified xsi:type="dcterms:W3CDTF">2022-08-23T21:17:00Z</dcterms:modified>
</cp:coreProperties>
</file>